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E1D60" w14:textId="77777777" w:rsidR="009C7B0A" w:rsidRDefault="009C7B0A" w:rsidP="009C7B0A">
      <w:pPr>
        <w:spacing w:line="480" w:lineRule="auto"/>
      </w:pPr>
    </w:p>
    <w:tbl>
      <w:tblPr>
        <w:tblStyle w:val="TableGrid"/>
        <w:tblW w:w="10980" w:type="dxa"/>
        <w:tblInd w:w="-1085" w:type="dxa"/>
        <w:tblLook w:val="04A0" w:firstRow="1" w:lastRow="0" w:firstColumn="1" w:lastColumn="0" w:noHBand="0" w:noVBand="1"/>
      </w:tblPr>
      <w:tblGrid>
        <w:gridCol w:w="1170"/>
        <w:gridCol w:w="1260"/>
        <w:gridCol w:w="1438"/>
        <w:gridCol w:w="1017"/>
        <w:gridCol w:w="4745"/>
        <w:gridCol w:w="1350"/>
      </w:tblGrid>
      <w:tr w:rsidR="009C7B0A" w:rsidRPr="000F7036" w14:paraId="4C1DCABB" w14:textId="77777777" w:rsidTr="00950BE5">
        <w:tc>
          <w:tcPr>
            <w:tcW w:w="1170" w:type="dxa"/>
            <w:shd w:val="clear" w:color="auto" w:fill="auto"/>
            <w:vAlign w:val="center"/>
          </w:tcPr>
          <w:p w14:paraId="7AB06FB3" w14:textId="77777777" w:rsidR="009C7B0A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bookmarkStart w:id="0" w:name="_Hlk90390470"/>
            <w:r w:rsidRPr="000F7036">
              <w:rPr>
                <w:bCs/>
                <w:color w:val="000000" w:themeColor="text1"/>
                <w:sz w:val="20"/>
                <w:szCs w:val="20"/>
              </w:rPr>
              <w:t>Animal ID</w:t>
            </w:r>
          </w:p>
          <w:p w14:paraId="3279D8E6" w14:textId="3B8BBBCD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sex) weigh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82AE0C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Group </w:t>
            </w:r>
          </w:p>
          <w:p w14:paraId="3B5BC89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Day of Vaccination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4B2A441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RT-qPCR Titer (LOG</w:t>
            </w:r>
            <w:r w:rsidRPr="000F7036">
              <w:rPr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copies/</w:t>
            </w: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1017" w:type="dxa"/>
            <w:shd w:val="clear" w:color="auto" w:fill="auto"/>
            <w:vAlign w:val="center"/>
          </w:tcPr>
          <w:p w14:paraId="2F82B89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Viremia Titer (LOG</w:t>
            </w:r>
            <w:r w:rsidRPr="000F7036">
              <w:rPr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PFU/</w:t>
            </w: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4745" w:type="dxa"/>
            <w:shd w:val="clear" w:color="auto" w:fill="auto"/>
            <w:vAlign w:val="center"/>
          </w:tcPr>
          <w:p w14:paraId="44EF4B7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Clinical Signs*†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2F2EA9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Final Outcome</w:t>
            </w:r>
            <w:proofErr w:type="gramEnd"/>
          </w:p>
        </w:tc>
      </w:tr>
      <w:tr w:rsidR="009C7B0A" w:rsidRPr="000F7036" w14:paraId="180D0F08" w14:textId="77777777" w:rsidTr="00950BE5">
        <w:tc>
          <w:tcPr>
            <w:tcW w:w="1170" w:type="dxa"/>
            <w:shd w:val="clear" w:color="auto" w:fill="auto"/>
            <w:vAlign w:val="center"/>
          </w:tcPr>
          <w:p w14:paraId="2DF750C2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Control 1</w:t>
            </w:r>
          </w:p>
          <w:p w14:paraId="03E200BE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(M) 2.86 kg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43197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934DD04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7.25 (3), 11.88 (6), 11.71 (8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C0FED24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5.08 (3), 8.72 (6), 8.43 (8)</w:t>
            </w:r>
          </w:p>
        </w:tc>
        <w:tc>
          <w:tcPr>
            <w:tcW w:w="4745" w:type="dxa"/>
            <w:shd w:val="clear" w:color="auto" w:fill="auto"/>
            <w:vAlign w:val="center"/>
          </w:tcPr>
          <w:p w14:paraId="0A0986AD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Anorexia (7,8), petechial rash (8), dyspnea (8), lymphopenia (3), lymphocytosis + (8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6) +++ (8), neutropenia (8), neutrophilia + (0,3,6), eosinopenia (0,3), eosinophilia +++ (8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3), basophilia + (8), BUN ++ (8), CRE +++ (8), ALT +++ (6,8), AST +++ (6,8), ALP ++ (6,8), GGT +++ (6,8), CRP increase (6,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80536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8 DPI</w:t>
            </w:r>
          </w:p>
        </w:tc>
      </w:tr>
      <w:tr w:rsidR="009C7B0A" w:rsidRPr="000F7036" w14:paraId="2F5835D4" w14:textId="77777777" w:rsidTr="00950BE5">
        <w:tc>
          <w:tcPr>
            <w:tcW w:w="1170" w:type="dxa"/>
            <w:shd w:val="clear" w:color="auto" w:fill="auto"/>
            <w:vAlign w:val="center"/>
          </w:tcPr>
          <w:p w14:paraId="4806739B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1</w:t>
            </w:r>
          </w:p>
          <w:p w14:paraId="3A8DE903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M) 3.36 k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30DA8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A3D317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8A0290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745" w:type="dxa"/>
            <w:shd w:val="clear" w:color="auto" w:fill="auto"/>
            <w:vAlign w:val="center"/>
          </w:tcPr>
          <w:p w14:paraId="5351E5CD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Monocytopenia (0,14), neutrophilia ++ (0,14), eosinopenia (21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E9CC8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4F871FF3" w14:textId="77777777" w:rsidTr="00950BE5">
        <w:tc>
          <w:tcPr>
            <w:tcW w:w="1170" w:type="dxa"/>
            <w:shd w:val="clear" w:color="auto" w:fill="auto"/>
            <w:vAlign w:val="center"/>
          </w:tcPr>
          <w:p w14:paraId="6615D73C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2</w:t>
            </w:r>
          </w:p>
          <w:p w14:paraId="6EEF151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F) 3.88 k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096D6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5B6ABB6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BE62DC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745" w:type="dxa"/>
            <w:shd w:val="clear" w:color="auto" w:fill="auto"/>
            <w:vAlign w:val="center"/>
          </w:tcPr>
          <w:p w14:paraId="0877CC4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Monocytopenia (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E52346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77B57B07" w14:textId="77777777" w:rsidTr="00950BE5">
        <w:tc>
          <w:tcPr>
            <w:tcW w:w="1170" w:type="dxa"/>
            <w:shd w:val="clear" w:color="auto" w:fill="auto"/>
            <w:vAlign w:val="center"/>
          </w:tcPr>
          <w:p w14:paraId="0DE1A04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or 3</w:t>
            </w:r>
          </w:p>
          <w:p w14:paraId="23CF301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M) 7.60 k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75C4B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707935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8AB5C2D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745" w:type="dxa"/>
            <w:shd w:val="clear" w:color="auto" w:fill="auto"/>
            <w:vAlign w:val="center"/>
          </w:tcPr>
          <w:p w14:paraId="50FBE45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Leukopenia (0,6,10,14,21,28), lymphocytosis + (10), monocytopenia (14,28), neutropenia (0,3,6,10,14,21,28), eosinopenia (0,6,10,14,21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0,3,6,10,14,21,2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73CE1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7F536EEF" w14:textId="77777777" w:rsidTr="00950BE5">
        <w:tc>
          <w:tcPr>
            <w:tcW w:w="1170" w:type="dxa"/>
            <w:shd w:val="clear" w:color="auto" w:fill="auto"/>
            <w:vAlign w:val="center"/>
          </w:tcPr>
          <w:p w14:paraId="083DAA5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or 4</w:t>
            </w:r>
          </w:p>
          <w:p w14:paraId="40BD7E23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F) 3.94 k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9CE213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D99D92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22D913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745" w:type="dxa"/>
            <w:shd w:val="clear" w:color="auto" w:fill="auto"/>
            <w:vAlign w:val="center"/>
          </w:tcPr>
          <w:p w14:paraId="59293DE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Anorexia (5), neutropenia (28), eosinopenia (6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6), ALT + (0,3) ++ (10,21,28) +++ (14), CRP increase (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38AD0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323E11BA" w14:textId="77777777" w:rsidTr="00950BE5">
        <w:tc>
          <w:tcPr>
            <w:tcW w:w="1170" w:type="dxa"/>
            <w:shd w:val="clear" w:color="auto" w:fill="auto"/>
            <w:vAlign w:val="center"/>
          </w:tcPr>
          <w:p w14:paraId="3ED3D543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5</w:t>
            </w:r>
          </w:p>
          <w:p w14:paraId="5FA950B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F) 3.20 k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8A737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437C872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B59C4CD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745" w:type="dxa"/>
            <w:shd w:val="clear" w:color="auto" w:fill="auto"/>
            <w:vAlign w:val="center"/>
          </w:tcPr>
          <w:p w14:paraId="5DDFB9F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Neutropenia (0,10), eosinopenia (0,21), eosinophilia + (28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0,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ED721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bookmarkEnd w:id="0"/>
    </w:tbl>
    <w:p w14:paraId="123AE9B6" w14:textId="77777777" w:rsidR="009C7B0A" w:rsidRDefault="009C7B0A" w:rsidP="009C7B0A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</w:rPr>
      </w:pPr>
    </w:p>
    <w:p w14:paraId="7924961F" w14:textId="77777777" w:rsidR="009C7B0A" w:rsidRDefault="009C7B0A" w:rsidP="009C7B0A">
      <w:pPr>
        <w:autoSpaceDE w:val="0"/>
        <w:autoSpaceDN w:val="0"/>
        <w:adjustRightInd w:val="0"/>
        <w:jc w:val="both"/>
        <w:outlineLvl w:val="0"/>
      </w:pPr>
      <w:r>
        <w:rPr>
          <w:b/>
        </w:rPr>
        <w:t xml:space="preserve">S1 </w:t>
      </w:r>
      <w:r w:rsidRPr="006E2B08">
        <w:rPr>
          <w:b/>
        </w:rPr>
        <w:t xml:space="preserve">Table. Clinical findings </w:t>
      </w:r>
      <w:r>
        <w:rPr>
          <w:b/>
        </w:rPr>
        <w:t>in MAR</w:t>
      </w:r>
      <w:r w:rsidRPr="006E2B08">
        <w:rPr>
          <w:b/>
        </w:rPr>
        <w:t>V-</w:t>
      </w:r>
      <w:r>
        <w:rPr>
          <w:b/>
        </w:rPr>
        <w:t>exposed</w:t>
      </w:r>
      <w:r w:rsidRPr="006E2B08">
        <w:rPr>
          <w:b/>
        </w:rPr>
        <w:t xml:space="preserve"> </w:t>
      </w:r>
      <w:r>
        <w:rPr>
          <w:b/>
        </w:rPr>
        <w:t>cynomolgus</w:t>
      </w:r>
      <w:r w:rsidRPr="006E2B08">
        <w:rPr>
          <w:b/>
        </w:rPr>
        <w:t xml:space="preserve"> macaques</w:t>
      </w:r>
      <w:r>
        <w:rPr>
          <w:b/>
        </w:rPr>
        <w:t xml:space="preserve"> immunized</w:t>
      </w:r>
      <w:r w:rsidRPr="008359FB">
        <w:rPr>
          <w:b/>
        </w:rPr>
        <w:t xml:space="preserve"> </w:t>
      </w:r>
      <w:r>
        <w:rPr>
          <w:b/>
        </w:rPr>
        <w:t xml:space="preserve">with </w:t>
      </w:r>
      <w:proofErr w:type="spellStart"/>
      <w:r>
        <w:rPr>
          <w:b/>
        </w:rPr>
        <w:t>Vesiculovax</w:t>
      </w:r>
      <w:proofErr w:type="spellEnd"/>
      <w:r>
        <w:rPr>
          <w:b/>
        </w:rPr>
        <w:t xml:space="preserve"> vaccine 7 days prior to challenge</w:t>
      </w:r>
      <w:r w:rsidRPr="006E2B08">
        <w:rPr>
          <w:b/>
        </w:rPr>
        <w:t>.</w:t>
      </w:r>
      <w:r w:rsidRPr="006E2B08">
        <w:t xml:space="preserve"> </w:t>
      </w:r>
    </w:p>
    <w:p w14:paraId="0BA02D82" w14:textId="2993524D" w:rsidR="009C7B0A" w:rsidRDefault="009C7B0A" w:rsidP="009C7B0A">
      <w:pPr>
        <w:autoSpaceDE w:val="0"/>
        <w:autoSpaceDN w:val="0"/>
        <w:adjustRightInd w:val="0"/>
        <w:jc w:val="both"/>
        <w:outlineLvl w:val="0"/>
      </w:pPr>
      <w:r>
        <w:t xml:space="preserve">Macaques were immunized with a vector control (n=1) or </w:t>
      </w:r>
      <w:r w:rsidRPr="00BE2AB3">
        <w:t>rVSV-N4CT1-MARV-GP</w:t>
      </w:r>
      <w:r w:rsidRPr="001027CA">
        <w:rPr>
          <w:bCs/>
        </w:rPr>
        <w:t xml:space="preserve"> </w:t>
      </w:r>
      <w:r>
        <w:rPr>
          <w:bCs/>
        </w:rPr>
        <w:t xml:space="preserve">vaccine </w:t>
      </w:r>
      <w:r>
        <w:t xml:space="preserve">at -7 DPI (n=5). </w:t>
      </w:r>
      <w:r w:rsidRPr="006E2B08">
        <w:t xml:space="preserve">*Day after </w:t>
      </w:r>
      <w:r>
        <w:t>MARV</w:t>
      </w:r>
      <w:r w:rsidRPr="006E2B08">
        <w:t xml:space="preserve"> challenge is in parentheses up to</w:t>
      </w:r>
      <w:r>
        <w:t xml:space="preserve"> the</w:t>
      </w:r>
      <w:r w:rsidRPr="006E2B08">
        <w:t xml:space="preserve"> 2</w:t>
      </w:r>
      <w:r>
        <w:t>8</w:t>
      </w:r>
      <w:r w:rsidRPr="006E2B08">
        <w:t xml:space="preserve"> DPI</w:t>
      </w:r>
      <w:r>
        <w:t xml:space="preserve"> study endpoint</w:t>
      </w:r>
      <w:r w:rsidRPr="006E2B08">
        <w:t xml:space="preserve">. †Fever is defined as a temperature greater than 2.5 °F above baseline, at least 1.5 °F above baseline and ≥ 103.5 °F, or 1.1 °F above baseline and ≥ 104°F. Leukopenia, thrombocytopenia, and lymphopenia are defined by a &gt; 40% drop in numbers of leukocytes, platelets, and lymphocytes, respectively. Leukocytosis, </w:t>
      </w:r>
      <w:proofErr w:type="spellStart"/>
      <w:r w:rsidRPr="006E2B08">
        <w:t>monocytosis</w:t>
      </w:r>
      <w:proofErr w:type="spellEnd"/>
      <w:r w:rsidRPr="006E2B08">
        <w:t xml:space="preserve">, and </w:t>
      </w:r>
      <w:proofErr w:type="spellStart"/>
      <w:r w:rsidRPr="006E2B08">
        <w:t>granulocytosis</w:t>
      </w:r>
      <w:proofErr w:type="spellEnd"/>
      <w:r w:rsidRPr="006E2B08">
        <w:t xml:space="preserve"> are defined as a ≥ two-fold increase in leukocytes, monocytes, and granulocytes, respectively. Crosses indicate increases in liver enzymes (ALT, AST, ALP, GGT) or renal function test values (BUN, CRE): 2- to 3-fold increase, +; &gt;3- up to 5-fold increase, ++; &gt;5</w:t>
      </w:r>
      <w:r>
        <w:t>-</w:t>
      </w:r>
      <w:r w:rsidRPr="006E2B08">
        <w:t xml:space="preserve">fold increase, +++. Abbreviations: M, male; F, female; </w:t>
      </w:r>
      <w:r>
        <w:t xml:space="preserve">kg, kilogram; </w:t>
      </w:r>
      <w:r w:rsidRPr="006E2B08">
        <w:t xml:space="preserve">PFU, plaque-forming units; </w:t>
      </w:r>
      <w:r>
        <w:t>MARV, Marburg virus</w:t>
      </w:r>
      <w:r w:rsidRPr="006E2B08">
        <w:t>; BUN, blood urea nitrogen; CRE, creatinine; ALT, alanine aminotransferase; AST, aspartate aminotransferase; ALP, alkaline phosphatase; GGT, gamma-</w:t>
      </w:r>
      <w:proofErr w:type="spellStart"/>
      <w:r w:rsidRPr="006E2B08">
        <w:t>glutamyltransferase</w:t>
      </w:r>
      <w:proofErr w:type="spellEnd"/>
      <w:r w:rsidRPr="006E2B08">
        <w:t>; CRP, c-reactive protein; DPI, days post infection.</w:t>
      </w:r>
    </w:p>
    <w:p w14:paraId="13C90A86" w14:textId="22A57326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403F42AF" w14:textId="55EE1129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291526B7" w14:textId="2B7B05A3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689D4975" w14:textId="7517FF51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34AAC342" w14:textId="77777777" w:rsidR="009C7B0A" w:rsidRPr="006E2B08" w:rsidRDefault="009C7B0A" w:rsidP="009C7B0A">
      <w:pPr>
        <w:autoSpaceDE w:val="0"/>
        <w:autoSpaceDN w:val="0"/>
        <w:adjustRightInd w:val="0"/>
        <w:jc w:val="both"/>
        <w:outlineLvl w:val="0"/>
      </w:pPr>
    </w:p>
    <w:sectPr w:rsidR="009C7B0A" w:rsidRPr="006E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0A"/>
    <w:rsid w:val="00560DCF"/>
    <w:rsid w:val="007D6560"/>
    <w:rsid w:val="009C7B0A"/>
    <w:rsid w:val="00CD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6F13"/>
  <w15:chartTrackingRefBased/>
  <w15:docId w15:val="{91311738-FC84-4FAB-93F0-F41717FC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B0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sey, Courtney B. (Micro)</dc:creator>
  <cp:keywords/>
  <dc:description/>
  <cp:lastModifiedBy>Woolsey, Courtney B. (Micro)</cp:lastModifiedBy>
  <cp:revision>3</cp:revision>
  <dcterms:created xsi:type="dcterms:W3CDTF">2022-03-25T13:29:00Z</dcterms:created>
  <dcterms:modified xsi:type="dcterms:W3CDTF">2022-04-24T19:51:00Z</dcterms:modified>
</cp:coreProperties>
</file>